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759" w:rsidRPr="00EB6C6F" w:rsidRDefault="006B7759" w:rsidP="006B7759">
      <w:pPr>
        <w:rPr>
          <w:rFonts w:ascii="Arial" w:hAnsi="Arial" w:cs="Arial"/>
          <w:b/>
          <w:sz w:val="20"/>
          <w:szCs w:val="20"/>
          <w:lang w:val="en-GB"/>
        </w:rPr>
      </w:pPr>
      <w:r w:rsidRPr="00EB6C6F">
        <w:rPr>
          <w:rFonts w:ascii="Arial" w:hAnsi="Arial" w:cs="Arial"/>
          <w:b/>
          <w:sz w:val="20"/>
          <w:szCs w:val="20"/>
          <w:lang w:val="en-GB"/>
        </w:rPr>
        <w:t xml:space="preserve">Supplementary Table </w:t>
      </w:r>
      <w:r w:rsidR="00797630">
        <w:rPr>
          <w:rFonts w:ascii="Arial" w:hAnsi="Arial" w:cs="Arial"/>
          <w:b/>
          <w:sz w:val="20"/>
          <w:szCs w:val="20"/>
          <w:lang w:val="en-GB"/>
        </w:rPr>
        <w:t>2</w:t>
      </w:r>
      <w:r w:rsidRPr="00EB6C6F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EB6C6F">
        <w:rPr>
          <w:rFonts w:ascii="Arial" w:hAnsi="Arial" w:cs="Arial"/>
          <w:sz w:val="20"/>
          <w:szCs w:val="20"/>
          <w:lang w:val="en-GB"/>
        </w:rPr>
        <w:t>Distribution of causes of death among 4483 study subjec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85"/>
        <w:gridCol w:w="3897"/>
        <w:gridCol w:w="661"/>
        <w:gridCol w:w="986"/>
        <w:gridCol w:w="971"/>
        <w:gridCol w:w="2296"/>
        <w:gridCol w:w="2281"/>
      </w:tblGrid>
      <w:tr w:rsidR="006B7759" w:rsidRPr="00EB6C6F" w:rsidTr="009A356E">
        <w:trPr>
          <w:trHeight w:val="207"/>
        </w:trPr>
        <w:tc>
          <w:tcPr>
            <w:tcW w:w="708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sz w:val="18"/>
                <w:szCs w:val="18"/>
                <w:lang w:val="en-GB"/>
              </w:rPr>
              <w:t>Causes of death (ICD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44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ti-HCV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─</w:t>
            </w:r>
          </w:p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 w:rsidDel="0026271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N=414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ti-HCV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N=3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ti-HCV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 HCV RNA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─</w:t>
            </w:r>
          </w:p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N=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ti-HCV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nd HCV RNA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 w:rsidDel="00262715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N=246)</w:t>
            </w:r>
          </w:p>
        </w:tc>
      </w:tr>
      <w:tr w:rsidR="006B7759" w:rsidRPr="00EB6C6F" w:rsidTr="009A356E">
        <w:trPr>
          <w:trHeight w:val="52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ind w:firstLine="491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B7759" w:rsidRPr="00EB6C6F" w:rsidTr="009A356E">
        <w:trPr>
          <w:trHeight w:val="91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-causes</w:t>
            </w: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 (A00-T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25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ind w:firstLine="284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Non-natural causes </w:t>
            </w:r>
          </w:p>
        </w:tc>
        <w:tc>
          <w:tcPr>
            <w:tcW w:w="3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 (S00-T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ind w:firstLine="284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Natural causes </w:t>
            </w: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 (A00-R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23</w:t>
            </w:r>
          </w:p>
        </w:tc>
      </w:tr>
      <w:tr w:rsidR="006B7759" w:rsidRPr="00EB6C6F" w:rsidTr="009A356E">
        <w:trPr>
          <w:trHeight w:val="99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ind w:firstLine="709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iver-related</w:t>
            </w: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 liver-rela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38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ind w:firstLine="709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432CBF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D83D6A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Liver cancer</w:t>
            </w:r>
            <w:r w:rsidR="006B7759"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 xml:space="preserve"> (C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9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ind w:firstLine="709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hronic Hepatitis (K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ind w:firstLine="709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irrhosis (K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6B7759" w:rsidRPr="00EB6C6F" w:rsidTr="009A356E">
        <w:trPr>
          <w:trHeight w:val="81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ind w:firstLine="709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Non-liver-related </w:t>
            </w: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ll non-liver-related but S00-T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85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l malignant neoplasms (C00-C97 but C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Stomach (C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olon-rectum (C18-C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Pancreas (C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Lung (C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Breast (C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Prostate (C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Bladder (C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Central nervous system (C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Non-Hodgkin Lymphoma (C82-C85, C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Multiple Myeloma (C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45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Leukaemia (C91-C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B7759" w:rsidRPr="00EB6C6F" w:rsidTr="009A356E">
        <w:trPr>
          <w:trHeight w:val="101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abetes (E10-E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irculatory system diseases (I00-I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01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Hypertensive diseases (I10-I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6B7759" w:rsidRPr="00EB6C6F" w:rsidTr="009A356E">
        <w:trPr>
          <w:trHeight w:val="109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01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Ischemic heart diseases (I20-I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5</w:t>
            </w:r>
          </w:p>
        </w:tc>
      </w:tr>
      <w:tr w:rsidR="006B7759" w:rsidRPr="00EB6C6F" w:rsidTr="009A356E">
        <w:trPr>
          <w:trHeight w:val="68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ind w:firstLine="301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erebrovascular diseases (I60-I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 w:rsidR="006B7759" w:rsidRPr="00EB6C6F" w:rsidTr="009A356E">
        <w:trPr>
          <w:trHeight w:val="66"/>
        </w:trPr>
        <w:tc>
          <w:tcPr>
            <w:tcW w:w="3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piratory system diseases (J00-J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B6C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6B7759" w:rsidRPr="00EB6C6F" w:rsidTr="009A356E">
        <w:trPr>
          <w:trHeight w:val="131"/>
        </w:trPr>
        <w:tc>
          <w:tcPr>
            <w:tcW w:w="3185" w:type="dxa"/>
            <w:tcBorders>
              <w:top w:val="nil"/>
            </w:tcBorders>
            <w:shd w:val="clear" w:color="auto" w:fill="auto"/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7" w:type="dxa"/>
            <w:tcBorders>
              <w:top w:val="nil"/>
            </w:tcBorders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7759" w:rsidRPr="00EB6C6F" w:rsidRDefault="006B7759" w:rsidP="009A35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3B0D3C" w:rsidRPr="006B7759" w:rsidRDefault="006B7759" w:rsidP="006B7759">
      <w:pPr>
        <w:rPr>
          <w:rFonts w:ascii="Arial" w:hAnsi="Arial" w:cs="Arial"/>
          <w:sz w:val="20"/>
          <w:szCs w:val="20"/>
          <w:lang w:val="en-GB"/>
        </w:rPr>
      </w:pPr>
      <w:r w:rsidRPr="00EB6C6F">
        <w:rPr>
          <w:rFonts w:ascii="Arial" w:hAnsi="Arial" w:cs="Arial"/>
          <w:sz w:val="20"/>
          <w:szCs w:val="20"/>
          <w:lang w:val="en-GB"/>
        </w:rPr>
        <w:t>Abbreviations: ICD-10, International classification of diseases and Related Health Problems</w:t>
      </w:r>
      <w:r w:rsidRPr="00EB6C6F">
        <w:rPr>
          <w:rFonts w:ascii="Arial" w:hAnsi="Arial" w:cs="Arial"/>
          <w:color w:val="101010"/>
          <w:sz w:val="20"/>
          <w:szCs w:val="20"/>
          <w:lang w:val="en-GB"/>
        </w:rPr>
        <w:t xml:space="preserve"> </w:t>
      </w:r>
      <w:r w:rsidRPr="00EB6C6F">
        <w:rPr>
          <w:rFonts w:ascii="Arial" w:hAnsi="Arial" w:cs="Arial"/>
          <w:sz w:val="20"/>
          <w:szCs w:val="20"/>
          <w:lang w:val="en-GB"/>
        </w:rPr>
        <w:t>10</w:t>
      </w:r>
      <w:r w:rsidRPr="00EB6C6F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EB6C6F">
        <w:rPr>
          <w:rFonts w:ascii="Arial" w:hAnsi="Arial" w:cs="Arial"/>
          <w:sz w:val="20"/>
          <w:szCs w:val="20"/>
          <w:lang w:val="en-GB"/>
        </w:rPr>
        <w:t xml:space="preserve"> revision.</w:t>
      </w:r>
    </w:p>
    <w:sectPr w:rsidR="003B0D3C" w:rsidRPr="006B7759" w:rsidSect="006B7759">
      <w:footerReference w:type="default" r:id="rId8"/>
      <w:pgSz w:w="16840" w:h="11900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A17" w:rsidRDefault="00BC1A17" w:rsidP="003C00A4">
      <w:r>
        <w:separator/>
      </w:r>
    </w:p>
  </w:endnote>
  <w:endnote w:type="continuationSeparator" w:id="0">
    <w:p w:rsidR="00BC1A17" w:rsidRDefault="00BC1A17" w:rsidP="003C00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45144"/>
      <w:docPartObj>
        <w:docPartGallery w:val="Page Numbers (Bottom of Page)"/>
        <w:docPartUnique/>
      </w:docPartObj>
    </w:sdtPr>
    <w:sdtContent>
      <w:p w:rsidR="00536309" w:rsidRDefault="009F5BC4">
        <w:pPr>
          <w:pStyle w:val="Pidipagina"/>
          <w:jc w:val="center"/>
        </w:pPr>
        <w:fldSimple w:instr=" PAGE   \* MERGEFORMAT ">
          <w:r w:rsidR="00D83D6A">
            <w:rPr>
              <w:noProof/>
            </w:rPr>
            <w:t>1</w:t>
          </w:r>
        </w:fldSimple>
      </w:p>
    </w:sdtContent>
  </w:sdt>
  <w:p w:rsidR="00536309" w:rsidRDefault="00536309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A17" w:rsidRDefault="00BC1A17" w:rsidP="003C00A4">
      <w:r>
        <w:separator/>
      </w:r>
    </w:p>
  </w:footnote>
  <w:footnote w:type="continuationSeparator" w:id="0">
    <w:p w:rsidR="00BC1A17" w:rsidRDefault="00BC1A17" w:rsidP="003C00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9A44F74"/>
    <w:lvl w:ilvl="0" w:tplc="00000001">
      <w:start w:val="1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10C3DC1"/>
    <w:multiLevelType w:val="multilevel"/>
    <w:tmpl w:val="9DE49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977799"/>
    <w:multiLevelType w:val="hybridMultilevel"/>
    <w:tmpl w:val="01764550"/>
    <w:lvl w:ilvl="0" w:tplc="8A821AA0">
      <w:start w:val="1"/>
      <w:numFmt w:val="decimal"/>
      <w:lvlText w:val="[%1]"/>
      <w:lvlJc w:val="left"/>
      <w:pPr>
        <w:ind w:left="502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06C87"/>
    <w:multiLevelType w:val="hybridMultilevel"/>
    <w:tmpl w:val="A3544B08"/>
    <w:lvl w:ilvl="0" w:tplc="F2A68BA4">
      <w:start w:val="1"/>
      <w:numFmt w:val="decimal"/>
      <w:lvlText w:val="%1."/>
      <w:lvlJc w:val="left"/>
      <w:pPr>
        <w:ind w:left="720" w:hanging="360"/>
      </w:pPr>
      <w:rPr>
        <w:rFonts w:hint="default"/>
        <w:color w:val="101010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646E71"/>
    <w:multiLevelType w:val="hybridMultilevel"/>
    <w:tmpl w:val="84D093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1E6C2B"/>
    <w:multiLevelType w:val="hybridMultilevel"/>
    <w:tmpl w:val="DFCE6DA8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>
    <w:nsid w:val="3C8E4A18"/>
    <w:multiLevelType w:val="hybridMultilevel"/>
    <w:tmpl w:val="5E541EAC"/>
    <w:lvl w:ilvl="0" w:tplc="F2A68BA4">
      <w:start w:val="1"/>
      <w:numFmt w:val="decimal"/>
      <w:lvlText w:val="%1."/>
      <w:lvlJc w:val="left"/>
      <w:pPr>
        <w:ind w:left="720" w:hanging="360"/>
      </w:pPr>
      <w:rPr>
        <w:rFonts w:hint="default"/>
        <w:color w:val="101010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D2752"/>
    <w:multiLevelType w:val="hybridMultilevel"/>
    <w:tmpl w:val="EE329524"/>
    <w:lvl w:ilvl="0" w:tplc="AFCE095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620FFB"/>
    <w:multiLevelType w:val="hybridMultilevel"/>
    <w:tmpl w:val="25A21A22"/>
    <w:lvl w:ilvl="0" w:tplc="95C4EF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E6FD8"/>
    <w:multiLevelType w:val="hybridMultilevel"/>
    <w:tmpl w:val="23CA408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947319"/>
    <w:multiLevelType w:val="hybridMultilevel"/>
    <w:tmpl w:val="97E013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10"/>
  </w:num>
  <w:num w:numId="7">
    <w:abstractNumId w:val="5"/>
  </w:num>
  <w:num w:numId="8">
    <w:abstractNumId w:val="9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tDQyMTexMDI1NbQ0MDJT0lEKTi0uzszPAykwMakFAA+z3s8tAAAA"/>
  </w:docVars>
  <w:rsids>
    <w:rsidRoot w:val="00FC0437"/>
    <w:rsid w:val="000002D6"/>
    <w:rsid w:val="00000F8F"/>
    <w:rsid w:val="00002D8B"/>
    <w:rsid w:val="00004731"/>
    <w:rsid w:val="000079E0"/>
    <w:rsid w:val="000104AA"/>
    <w:rsid w:val="000165DE"/>
    <w:rsid w:val="00017B66"/>
    <w:rsid w:val="000219B9"/>
    <w:rsid w:val="0002487F"/>
    <w:rsid w:val="000317AD"/>
    <w:rsid w:val="000340D1"/>
    <w:rsid w:val="00035EC4"/>
    <w:rsid w:val="00047501"/>
    <w:rsid w:val="000477CF"/>
    <w:rsid w:val="00050670"/>
    <w:rsid w:val="000612BF"/>
    <w:rsid w:val="000648D7"/>
    <w:rsid w:val="000656A9"/>
    <w:rsid w:val="00066C87"/>
    <w:rsid w:val="00066F4A"/>
    <w:rsid w:val="00067079"/>
    <w:rsid w:val="000746F2"/>
    <w:rsid w:val="00085722"/>
    <w:rsid w:val="000959F3"/>
    <w:rsid w:val="00095E6B"/>
    <w:rsid w:val="000963FB"/>
    <w:rsid w:val="00097A23"/>
    <w:rsid w:val="000C29E5"/>
    <w:rsid w:val="000C4F05"/>
    <w:rsid w:val="000C6C2A"/>
    <w:rsid w:val="000C6F5B"/>
    <w:rsid w:val="000D0FC7"/>
    <w:rsid w:val="000E05C4"/>
    <w:rsid w:val="000E0665"/>
    <w:rsid w:val="000F14BF"/>
    <w:rsid w:val="000F26F8"/>
    <w:rsid w:val="000F413D"/>
    <w:rsid w:val="001018CE"/>
    <w:rsid w:val="0010446C"/>
    <w:rsid w:val="00104484"/>
    <w:rsid w:val="0010477E"/>
    <w:rsid w:val="00104DD1"/>
    <w:rsid w:val="00113099"/>
    <w:rsid w:val="00115995"/>
    <w:rsid w:val="00116928"/>
    <w:rsid w:val="00120142"/>
    <w:rsid w:val="00123B23"/>
    <w:rsid w:val="00125BAF"/>
    <w:rsid w:val="0013341D"/>
    <w:rsid w:val="001446EE"/>
    <w:rsid w:val="0014697B"/>
    <w:rsid w:val="001515B5"/>
    <w:rsid w:val="0015343D"/>
    <w:rsid w:val="00162D3C"/>
    <w:rsid w:val="00170192"/>
    <w:rsid w:val="001717F5"/>
    <w:rsid w:val="00172881"/>
    <w:rsid w:val="00176659"/>
    <w:rsid w:val="001823CB"/>
    <w:rsid w:val="00182A62"/>
    <w:rsid w:val="00184EAC"/>
    <w:rsid w:val="00185B95"/>
    <w:rsid w:val="0019164C"/>
    <w:rsid w:val="001A228A"/>
    <w:rsid w:val="001A2E46"/>
    <w:rsid w:val="001B1095"/>
    <w:rsid w:val="001B4722"/>
    <w:rsid w:val="001C3403"/>
    <w:rsid w:val="001C650E"/>
    <w:rsid w:val="001D3AA8"/>
    <w:rsid w:val="001D64E3"/>
    <w:rsid w:val="001E0AC1"/>
    <w:rsid w:val="001E663E"/>
    <w:rsid w:val="001F1286"/>
    <w:rsid w:val="001F3A8D"/>
    <w:rsid w:val="001F4D94"/>
    <w:rsid w:val="001F5DE7"/>
    <w:rsid w:val="00200CA3"/>
    <w:rsid w:val="00210895"/>
    <w:rsid w:val="002118C8"/>
    <w:rsid w:val="002127E3"/>
    <w:rsid w:val="002128A1"/>
    <w:rsid w:val="00214E45"/>
    <w:rsid w:val="00215BDB"/>
    <w:rsid w:val="002172C4"/>
    <w:rsid w:val="00220085"/>
    <w:rsid w:val="0022262A"/>
    <w:rsid w:val="00224272"/>
    <w:rsid w:val="0022560A"/>
    <w:rsid w:val="002348DD"/>
    <w:rsid w:val="002357CF"/>
    <w:rsid w:val="002367A8"/>
    <w:rsid w:val="00236D74"/>
    <w:rsid w:val="002418EF"/>
    <w:rsid w:val="0024211E"/>
    <w:rsid w:val="00244D76"/>
    <w:rsid w:val="002528F2"/>
    <w:rsid w:val="00266B07"/>
    <w:rsid w:val="00270A8F"/>
    <w:rsid w:val="002727F4"/>
    <w:rsid w:val="0027364D"/>
    <w:rsid w:val="002742FF"/>
    <w:rsid w:val="00277E59"/>
    <w:rsid w:val="00283767"/>
    <w:rsid w:val="00286BFD"/>
    <w:rsid w:val="0028722B"/>
    <w:rsid w:val="002872DC"/>
    <w:rsid w:val="00293658"/>
    <w:rsid w:val="00293918"/>
    <w:rsid w:val="00294201"/>
    <w:rsid w:val="0029711D"/>
    <w:rsid w:val="002A3028"/>
    <w:rsid w:val="002A438C"/>
    <w:rsid w:val="002A58B8"/>
    <w:rsid w:val="002B3B0D"/>
    <w:rsid w:val="002C5806"/>
    <w:rsid w:val="002C6F88"/>
    <w:rsid w:val="002D596A"/>
    <w:rsid w:val="002D65CE"/>
    <w:rsid w:val="002D6A6E"/>
    <w:rsid w:val="002E1F4E"/>
    <w:rsid w:val="002E49C5"/>
    <w:rsid w:val="002F1106"/>
    <w:rsid w:val="002F17E2"/>
    <w:rsid w:val="002F330E"/>
    <w:rsid w:val="002F60F0"/>
    <w:rsid w:val="00302EFE"/>
    <w:rsid w:val="0031387B"/>
    <w:rsid w:val="003144DE"/>
    <w:rsid w:val="003225E8"/>
    <w:rsid w:val="0032346F"/>
    <w:rsid w:val="00326758"/>
    <w:rsid w:val="00327871"/>
    <w:rsid w:val="003341DD"/>
    <w:rsid w:val="00344163"/>
    <w:rsid w:val="0035105C"/>
    <w:rsid w:val="003567A0"/>
    <w:rsid w:val="00370992"/>
    <w:rsid w:val="0037333D"/>
    <w:rsid w:val="0037494B"/>
    <w:rsid w:val="00382E59"/>
    <w:rsid w:val="00384AE3"/>
    <w:rsid w:val="00385750"/>
    <w:rsid w:val="00394515"/>
    <w:rsid w:val="003946F1"/>
    <w:rsid w:val="003A1388"/>
    <w:rsid w:val="003A243D"/>
    <w:rsid w:val="003A4F8B"/>
    <w:rsid w:val="003A63D1"/>
    <w:rsid w:val="003B0D3C"/>
    <w:rsid w:val="003B4CEA"/>
    <w:rsid w:val="003C00A4"/>
    <w:rsid w:val="003C0FEF"/>
    <w:rsid w:val="003C7AAD"/>
    <w:rsid w:val="003E014A"/>
    <w:rsid w:val="003E6E50"/>
    <w:rsid w:val="003F6D77"/>
    <w:rsid w:val="00401EB0"/>
    <w:rsid w:val="00403DD5"/>
    <w:rsid w:val="004307DF"/>
    <w:rsid w:val="00432CBF"/>
    <w:rsid w:val="00436E1A"/>
    <w:rsid w:val="0044090E"/>
    <w:rsid w:val="00441A01"/>
    <w:rsid w:val="0044586D"/>
    <w:rsid w:val="004459FE"/>
    <w:rsid w:val="00446BC7"/>
    <w:rsid w:val="00447E3E"/>
    <w:rsid w:val="0045022F"/>
    <w:rsid w:val="00461304"/>
    <w:rsid w:val="00463694"/>
    <w:rsid w:val="00464BF2"/>
    <w:rsid w:val="00471336"/>
    <w:rsid w:val="0047153F"/>
    <w:rsid w:val="0047252F"/>
    <w:rsid w:val="004748EA"/>
    <w:rsid w:val="00483216"/>
    <w:rsid w:val="00493391"/>
    <w:rsid w:val="00495D9E"/>
    <w:rsid w:val="00496572"/>
    <w:rsid w:val="0049691E"/>
    <w:rsid w:val="004A214C"/>
    <w:rsid w:val="004A3F44"/>
    <w:rsid w:val="004A44FC"/>
    <w:rsid w:val="004A6D7A"/>
    <w:rsid w:val="004B20FC"/>
    <w:rsid w:val="004B56B2"/>
    <w:rsid w:val="004D1D2E"/>
    <w:rsid w:val="004D73DF"/>
    <w:rsid w:val="004D74C4"/>
    <w:rsid w:val="004E0D19"/>
    <w:rsid w:val="004E5DAD"/>
    <w:rsid w:val="004F3E84"/>
    <w:rsid w:val="00500C09"/>
    <w:rsid w:val="00502691"/>
    <w:rsid w:val="00504021"/>
    <w:rsid w:val="00505527"/>
    <w:rsid w:val="00512AF9"/>
    <w:rsid w:val="00512BBE"/>
    <w:rsid w:val="0051505A"/>
    <w:rsid w:val="00515247"/>
    <w:rsid w:val="005235F1"/>
    <w:rsid w:val="005316DC"/>
    <w:rsid w:val="005330DE"/>
    <w:rsid w:val="00536309"/>
    <w:rsid w:val="005366B6"/>
    <w:rsid w:val="005374E1"/>
    <w:rsid w:val="00537815"/>
    <w:rsid w:val="00546C2B"/>
    <w:rsid w:val="005556B2"/>
    <w:rsid w:val="005557F2"/>
    <w:rsid w:val="005607E1"/>
    <w:rsid w:val="005668DC"/>
    <w:rsid w:val="005751B0"/>
    <w:rsid w:val="005779A4"/>
    <w:rsid w:val="00580301"/>
    <w:rsid w:val="0058295C"/>
    <w:rsid w:val="00587ECC"/>
    <w:rsid w:val="005903B1"/>
    <w:rsid w:val="0059233B"/>
    <w:rsid w:val="00592416"/>
    <w:rsid w:val="005941E4"/>
    <w:rsid w:val="00595612"/>
    <w:rsid w:val="0059683D"/>
    <w:rsid w:val="00597C45"/>
    <w:rsid w:val="005A1039"/>
    <w:rsid w:val="005B1C4D"/>
    <w:rsid w:val="005B6A3A"/>
    <w:rsid w:val="005C2591"/>
    <w:rsid w:val="005C63CC"/>
    <w:rsid w:val="005D0CEB"/>
    <w:rsid w:val="005D11ED"/>
    <w:rsid w:val="005D254A"/>
    <w:rsid w:val="005D453B"/>
    <w:rsid w:val="005D510D"/>
    <w:rsid w:val="005E4EB6"/>
    <w:rsid w:val="005E7E15"/>
    <w:rsid w:val="005F1C8D"/>
    <w:rsid w:val="005F1CA0"/>
    <w:rsid w:val="005F56B2"/>
    <w:rsid w:val="005F5A58"/>
    <w:rsid w:val="00600842"/>
    <w:rsid w:val="0060167D"/>
    <w:rsid w:val="00604199"/>
    <w:rsid w:val="00604472"/>
    <w:rsid w:val="00604EDA"/>
    <w:rsid w:val="006059E4"/>
    <w:rsid w:val="00605B69"/>
    <w:rsid w:val="00612CA6"/>
    <w:rsid w:val="006152D3"/>
    <w:rsid w:val="00615F5F"/>
    <w:rsid w:val="00621097"/>
    <w:rsid w:val="00623480"/>
    <w:rsid w:val="00641362"/>
    <w:rsid w:val="00646769"/>
    <w:rsid w:val="006627F0"/>
    <w:rsid w:val="00662DE1"/>
    <w:rsid w:val="00671584"/>
    <w:rsid w:val="00676671"/>
    <w:rsid w:val="00683640"/>
    <w:rsid w:val="00687144"/>
    <w:rsid w:val="00687158"/>
    <w:rsid w:val="006943C7"/>
    <w:rsid w:val="00695710"/>
    <w:rsid w:val="00696F07"/>
    <w:rsid w:val="00697551"/>
    <w:rsid w:val="006A398C"/>
    <w:rsid w:val="006A5D65"/>
    <w:rsid w:val="006A5FDB"/>
    <w:rsid w:val="006B038D"/>
    <w:rsid w:val="006B36EA"/>
    <w:rsid w:val="006B57D3"/>
    <w:rsid w:val="006B6DC7"/>
    <w:rsid w:val="006B7759"/>
    <w:rsid w:val="006C0268"/>
    <w:rsid w:val="006C14F9"/>
    <w:rsid w:val="006C4D92"/>
    <w:rsid w:val="006C7D06"/>
    <w:rsid w:val="006D0E32"/>
    <w:rsid w:val="006D0F5F"/>
    <w:rsid w:val="006D33E1"/>
    <w:rsid w:val="006D419D"/>
    <w:rsid w:val="006E2E4B"/>
    <w:rsid w:val="006E448D"/>
    <w:rsid w:val="006E5320"/>
    <w:rsid w:val="006F08B2"/>
    <w:rsid w:val="006F3761"/>
    <w:rsid w:val="006F6E12"/>
    <w:rsid w:val="007009A9"/>
    <w:rsid w:val="00711357"/>
    <w:rsid w:val="00715D10"/>
    <w:rsid w:val="00721E58"/>
    <w:rsid w:val="0072273C"/>
    <w:rsid w:val="007232BD"/>
    <w:rsid w:val="00730BAE"/>
    <w:rsid w:val="00731D6A"/>
    <w:rsid w:val="007326E6"/>
    <w:rsid w:val="00733DED"/>
    <w:rsid w:val="007450C9"/>
    <w:rsid w:val="007450D0"/>
    <w:rsid w:val="00747550"/>
    <w:rsid w:val="007512FE"/>
    <w:rsid w:val="00751828"/>
    <w:rsid w:val="0076107D"/>
    <w:rsid w:val="007641EF"/>
    <w:rsid w:val="00766A32"/>
    <w:rsid w:val="00774FAA"/>
    <w:rsid w:val="00776780"/>
    <w:rsid w:val="00777B8E"/>
    <w:rsid w:val="00781103"/>
    <w:rsid w:val="0078295B"/>
    <w:rsid w:val="00784861"/>
    <w:rsid w:val="007856FC"/>
    <w:rsid w:val="007918E0"/>
    <w:rsid w:val="00794858"/>
    <w:rsid w:val="00797630"/>
    <w:rsid w:val="007A1967"/>
    <w:rsid w:val="007A4B5B"/>
    <w:rsid w:val="007B151C"/>
    <w:rsid w:val="007B3C0A"/>
    <w:rsid w:val="007B4648"/>
    <w:rsid w:val="007B485E"/>
    <w:rsid w:val="007B782B"/>
    <w:rsid w:val="007C4FFE"/>
    <w:rsid w:val="007C5BDA"/>
    <w:rsid w:val="007C7E67"/>
    <w:rsid w:val="007D060F"/>
    <w:rsid w:val="007D38EC"/>
    <w:rsid w:val="007D473D"/>
    <w:rsid w:val="007D5227"/>
    <w:rsid w:val="007D6837"/>
    <w:rsid w:val="007E43F7"/>
    <w:rsid w:val="007F0246"/>
    <w:rsid w:val="007F03BA"/>
    <w:rsid w:val="007F22F1"/>
    <w:rsid w:val="007F38B1"/>
    <w:rsid w:val="007F433E"/>
    <w:rsid w:val="00812F7E"/>
    <w:rsid w:val="008139D6"/>
    <w:rsid w:val="00814EEE"/>
    <w:rsid w:val="008241F6"/>
    <w:rsid w:val="00824569"/>
    <w:rsid w:val="0082526B"/>
    <w:rsid w:val="00830B26"/>
    <w:rsid w:val="008318B7"/>
    <w:rsid w:val="00832DB5"/>
    <w:rsid w:val="00833332"/>
    <w:rsid w:val="0083345D"/>
    <w:rsid w:val="008352B5"/>
    <w:rsid w:val="00837214"/>
    <w:rsid w:val="00842E8C"/>
    <w:rsid w:val="00845BEA"/>
    <w:rsid w:val="00851BCA"/>
    <w:rsid w:val="00855027"/>
    <w:rsid w:val="008645E7"/>
    <w:rsid w:val="0086575B"/>
    <w:rsid w:val="008665CA"/>
    <w:rsid w:val="00867E37"/>
    <w:rsid w:val="0087204C"/>
    <w:rsid w:val="00873B54"/>
    <w:rsid w:val="00875A6A"/>
    <w:rsid w:val="00886D5C"/>
    <w:rsid w:val="008939C2"/>
    <w:rsid w:val="00893EBD"/>
    <w:rsid w:val="00897DCA"/>
    <w:rsid w:val="008A1BC7"/>
    <w:rsid w:val="008A38AD"/>
    <w:rsid w:val="008A651B"/>
    <w:rsid w:val="008B1826"/>
    <w:rsid w:val="008B4463"/>
    <w:rsid w:val="008B7C1A"/>
    <w:rsid w:val="008C3236"/>
    <w:rsid w:val="008C761F"/>
    <w:rsid w:val="008D03F1"/>
    <w:rsid w:val="008D4C96"/>
    <w:rsid w:val="008E3E31"/>
    <w:rsid w:val="008E4811"/>
    <w:rsid w:val="008E70B2"/>
    <w:rsid w:val="008F22A1"/>
    <w:rsid w:val="008F392B"/>
    <w:rsid w:val="008F4119"/>
    <w:rsid w:val="00901267"/>
    <w:rsid w:val="00904B9B"/>
    <w:rsid w:val="009072D8"/>
    <w:rsid w:val="00907597"/>
    <w:rsid w:val="00917A79"/>
    <w:rsid w:val="00920AC1"/>
    <w:rsid w:val="009302B9"/>
    <w:rsid w:val="00930A96"/>
    <w:rsid w:val="00930D52"/>
    <w:rsid w:val="00933D76"/>
    <w:rsid w:val="00935A71"/>
    <w:rsid w:val="00937257"/>
    <w:rsid w:val="00942D0A"/>
    <w:rsid w:val="0094320D"/>
    <w:rsid w:val="00945BBB"/>
    <w:rsid w:val="00950F14"/>
    <w:rsid w:val="0095218F"/>
    <w:rsid w:val="00953148"/>
    <w:rsid w:val="009534AD"/>
    <w:rsid w:val="00953CDE"/>
    <w:rsid w:val="009555C0"/>
    <w:rsid w:val="0096092C"/>
    <w:rsid w:val="0096112D"/>
    <w:rsid w:val="00961428"/>
    <w:rsid w:val="0096649E"/>
    <w:rsid w:val="0097305F"/>
    <w:rsid w:val="00977263"/>
    <w:rsid w:val="0099015F"/>
    <w:rsid w:val="00990DB8"/>
    <w:rsid w:val="00990EB7"/>
    <w:rsid w:val="00991493"/>
    <w:rsid w:val="00992C68"/>
    <w:rsid w:val="00993CA7"/>
    <w:rsid w:val="00994059"/>
    <w:rsid w:val="009A0022"/>
    <w:rsid w:val="009A356E"/>
    <w:rsid w:val="009A7416"/>
    <w:rsid w:val="009B16E8"/>
    <w:rsid w:val="009B203F"/>
    <w:rsid w:val="009B2067"/>
    <w:rsid w:val="009B40E7"/>
    <w:rsid w:val="009C194D"/>
    <w:rsid w:val="009C3532"/>
    <w:rsid w:val="009D0833"/>
    <w:rsid w:val="009D12FE"/>
    <w:rsid w:val="009D50D0"/>
    <w:rsid w:val="009D54DE"/>
    <w:rsid w:val="009D6E91"/>
    <w:rsid w:val="009E03E4"/>
    <w:rsid w:val="009E07D9"/>
    <w:rsid w:val="009E1023"/>
    <w:rsid w:val="009E3BB6"/>
    <w:rsid w:val="009E42A3"/>
    <w:rsid w:val="009F01B7"/>
    <w:rsid w:val="009F4A78"/>
    <w:rsid w:val="009F5BC4"/>
    <w:rsid w:val="00A0364C"/>
    <w:rsid w:val="00A042A1"/>
    <w:rsid w:val="00A05552"/>
    <w:rsid w:val="00A07176"/>
    <w:rsid w:val="00A07D9F"/>
    <w:rsid w:val="00A1533D"/>
    <w:rsid w:val="00A153EC"/>
    <w:rsid w:val="00A16A09"/>
    <w:rsid w:val="00A21945"/>
    <w:rsid w:val="00A22437"/>
    <w:rsid w:val="00A23F2B"/>
    <w:rsid w:val="00A3079E"/>
    <w:rsid w:val="00A32F98"/>
    <w:rsid w:val="00A3561F"/>
    <w:rsid w:val="00A409C7"/>
    <w:rsid w:val="00A458CB"/>
    <w:rsid w:val="00A508E8"/>
    <w:rsid w:val="00A555FE"/>
    <w:rsid w:val="00A55CC4"/>
    <w:rsid w:val="00A61236"/>
    <w:rsid w:val="00A653B5"/>
    <w:rsid w:val="00A66DA4"/>
    <w:rsid w:val="00A738CD"/>
    <w:rsid w:val="00A74283"/>
    <w:rsid w:val="00A75549"/>
    <w:rsid w:val="00A82024"/>
    <w:rsid w:val="00A83BB9"/>
    <w:rsid w:val="00A852E8"/>
    <w:rsid w:val="00A85CC6"/>
    <w:rsid w:val="00A87F20"/>
    <w:rsid w:val="00A946C5"/>
    <w:rsid w:val="00A957AB"/>
    <w:rsid w:val="00A95946"/>
    <w:rsid w:val="00A96F3D"/>
    <w:rsid w:val="00AA3BFB"/>
    <w:rsid w:val="00AB08BE"/>
    <w:rsid w:val="00AB27D6"/>
    <w:rsid w:val="00AB41F8"/>
    <w:rsid w:val="00AB7A25"/>
    <w:rsid w:val="00AC2CCC"/>
    <w:rsid w:val="00AC3F29"/>
    <w:rsid w:val="00AC551D"/>
    <w:rsid w:val="00AC6D1D"/>
    <w:rsid w:val="00AD0BAC"/>
    <w:rsid w:val="00AD0F78"/>
    <w:rsid w:val="00AD2288"/>
    <w:rsid w:val="00AD523C"/>
    <w:rsid w:val="00AD57B4"/>
    <w:rsid w:val="00AE108E"/>
    <w:rsid w:val="00AE3F95"/>
    <w:rsid w:val="00AE4A3B"/>
    <w:rsid w:val="00AF014D"/>
    <w:rsid w:val="00AF4C5B"/>
    <w:rsid w:val="00AF6B8F"/>
    <w:rsid w:val="00AF7968"/>
    <w:rsid w:val="00B05BF8"/>
    <w:rsid w:val="00B10FE2"/>
    <w:rsid w:val="00B212A6"/>
    <w:rsid w:val="00B21FB8"/>
    <w:rsid w:val="00B23CC3"/>
    <w:rsid w:val="00B260B3"/>
    <w:rsid w:val="00B30C72"/>
    <w:rsid w:val="00B31DCF"/>
    <w:rsid w:val="00B3649B"/>
    <w:rsid w:val="00B36F3F"/>
    <w:rsid w:val="00B375A4"/>
    <w:rsid w:val="00B4078D"/>
    <w:rsid w:val="00B4287E"/>
    <w:rsid w:val="00B43A92"/>
    <w:rsid w:val="00B44B9E"/>
    <w:rsid w:val="00B50D34"/>
    <w:rsid w:val="00B51645"/>
    <w:rsid w:val="00B52650"/>
    <w:rsid w:val="00B5610A"/>
    <w:rsid w:val="00B57399"/>
    <w:rsid w:val="00B61693"/>
    <w:rsid w:val="00B63739"/>
    <w:rsid w:val="00B64343"/>
    <w:rsid w:val="00B663F8"/>
    <w:rsid w:val="00B70DBB"/>
    <w:rsid w:val="00B7383E"/>
    <w:rsid w:val="00B8035C"/>
    <w:rsid w:val="00B826A7"/>
    <w:rsid w:val="00B82FA8"/>
    <w:rsid w:val="00B84679"/>
    <w:rsid w:val="00B9173E"/>
    <w:rsid w:val="00B93D65"/>
    <w:rsid w:val="00B94C49"/>
    <w:rsid w:val="00BA034C"/>
    <w:rsid w:val="00BA0427"/>
    <w:rsid w:val="00BA42A7"/>
    <w:rsid w:val="00BB4F77"/>
    <w:rsid w:val="00BB5899"/>
    <w:rsid w:val="00BB6D0D"/>
    <w:rsid w:val="00BC0C4F"/>
    <w:rsid w:val="00BC0E95"/>
    <w:rsid w:val="00BC1A17"/>
    <w:rsid w:val="00BC3408"/>
    <w:rsid w:val="00BC3A03"/>
    <w:rsid w:val="00BC5430"/>
    <w:rsid w:val="00BC5FE6"/>
    <w:rsid w:val="00BC7830"/>
    <w:rsid w:val="00BD2E27"/>
    <w:rsid w:val="00BD3329"/>
    <w:rsid w:val="00BD449C"/>
    <w:rsid w:val="00BD5E52"/>
    <w:rsid w:val="00BE0514"/>
    <w:rsid w:val="00BF0829"/>
    <w:rsid w:val="00BF4139"/>
    <w:rsid w:val="00BF57F7"/>
    <w:rsid w:val="00BF7070"/>
    <w:rsid w:val="00C02398"/>
    <w:rsid w:val="00C041D7"/>
    <w:rsid w:val="00C0743E"/>
    <w:rsid w:val="00C074CF"/>
    <w:rsid w:val="00C23D85"/>
    <w:rsid w:val="00C24808"/>
    <w:rsid w:val="00C267B2"/>
    <w:rsid w:val="00C30BD7"/>
    <w:rsid w:val="00C3373F"/>
    <w:rsid w:val="00C403AF"/>
    <w:rsid w:val="00C41F0A"/>
    <w:rsid w:val="00C474FB"/>
    <w:rsid w:val="00C50C6E"/>
    <w:rsid w:val="00C521A0"/>
    <w:rsid w:val="00C5298A"/>
    <w:rsid w:val="00C5384A"/>
    <w:rsid w:val="00C55793"/>
    <w:rsid w:val="00C5666A"/>
    <w:rsid w:val="00C56831"/>
    <w:rsid w:val="00C60F2C"/>
    <w:rsid w:val="00C65F76"/>
    <w:rsid w:val="00C66F44"/>
    <w:rsid w:val="00C71F6B"/>
    <w:rsid w:val="00C74BDB"/>
    <w:rsid w:val="00C824BE"/>
    <w:rsid w:val="00C828F3"/>
    <w:rsid w:val="00C83226"/>
    <w:rsid w:val="00C84EB8"/>
    <w:rsid w:val="00C85C90"/>
    <w:rsid w:val="00C905B9"/>
    <w:rsid w:val="00C931A9"/>
    <w:rsid w:val="00C95A3A"/>
    <w:rsid w:val="00CA56C8"/>
    <w:rsid w:val="00CA69E2"/>
    <w:rsid w:val="00CB1A58"/>
    <w:rsid w:val="00CB7C97"/>
    <w:rsid w:val="00CC0B9C"/>
    <w:rsid w:val="00CC2B27"/>
    <w:rsid w:val="00CC6580"/>
    <w:rsid w:val="00CC6F30"/>
    <w:rsid w:val="00CD0503"/>
    <w:rsid w:val="00CE083A"/>
    <w:rsid w:val="00CE11CE"/>
    <w:rsid w:val="00CE3EA5"/>
    <w:rsid w:val="00CE4CC8"/>
    <w:rsid w:val="00CE4E45"/>
    <w:rsid w:val="00CE5B5B"/>
    <w:rsid w:val="00CF0F02"/>
    <w:rsid w:val="00CF0F97"/>
    <w:rsid w:val="00CF7617"/>
    <w:rsid w:val="00D00D56"/>
    <w:rsid w:val="00D04905"/>
    <w:rsid w:val="00D050D1"/>
    <w:rsid w:val="00D10317"/>
    <w:rsid w:val="00D115F2"/>
    <w:rsid w:val="00D14A1E"/>
    <w:rsid w:val="00D15A76"/>
    <w:rsid w:val="00D15F1E"/>
    <w:rsid w:val="00D17387"/>
    <w:rsid w:val="00D2179A"/>
    <w:rsid w:val="00D3623D"/>
    <w:rsid w:val="00D372CE"/>
    <w:rsid w:val="00D40612"/>
    <w:rsid w:val="00D42128"/>
    <w:rsid w:val="00D45803"/>
    <w:rsid w:val="00D474FA"/>
    <w:rsid w:val="00D533BA"/>
    <w:rsid w:val="00D6073C"/>
    <w:rsid w:val="00D61087"/>
    <w:rsid w:val="00D61327"/>
    <w:rsid w:val="00D624C9"/>
    <w:rsid w:val="00D64594"/>
    <w:rsid w:val="00D662E7"/>
    <w:rsid w:val="00D83D6A"/>
    <w:rsid w:val="00D92555"/>
    <w:rsid w:val="00D92C49"/>
    <w:rsid w:val="00D93517"/>
    <w:rsid w:val="00D93A72"/>
    <w:rsid w:val="00D95306"/>
    <w:rsid w:val="00D9541F"/>
    <w:rsid w:val="00DB065D"/>
    <w:rsid w:val="00DB265A"/>
    <w:rsid w:val="00DB2AE9"/>
    <w:rsid w:val="00DB4CB6"/>
    <w:rsid w:val="00DC0A2C"/>
    <w:rsid w:val="00DC103B"/>
    <w:rsid w:val="00DD208E"/>
    <w:rsid w:val="00DD62AB"/>
    <w:rsid w:val="00DE0D59"/>
    <w:rsid w:val="00DE2659"/>
    <w:rsid w:val="00DE2F98"/>
    <w:rsid w:val="00DE3614"/>
    <w:rsid w:val="00DE6BE8"/>
    <w:rsid w:val="00DE6FCA"/>
    <w:rsid w:val="00DE7608"/>
    <w:rsid w:val="00DE7FFA"/>
    <w:rsid w:val="00DF2211"/>
    <w:rsid w:val="00DF668C"/>
    <w:rsid w:val="00E007FD"/>
    <w:rsid w:val="00E01D85"/>
    <w:rsid w:val="00E07EED"/>
    <w:rsid w:val="00E1029F"/>
    <w:rsid w:val="00E10B03"/>
    <w:rsid w:val="00E10B26"/>
    <w:rsid w:val="00E132B6"/>
    <w:rsid w:val="00E22922"/>
    <w:rsid w:val="00E22A8C"/>
    <w:rsid w:val="00E22C85"/>
    <w:rsid w:val="00E25CD4"/>
    <w:rsid w:val="00E30232"/>
    <w:rsid w:val="00E30A6E"/>
    <w:rsid w:val="00E3228E"/>
    <w:rsid w:val="00E34656"/>
    <w:rsid w:val="00E41730"/>
    <w:rsid w:val="00E4495E"/>
    <w:rsid w:val="00E45BB1"/>
    <w:rsid w:val="00E45C73"/>
    <w:rsid w:val="00E5418B"/>
    <w:rsid w:val="00E552D5"/>
    <w:rsid w:val="00E6530D"/>
    <w:rsid w:val="00E671D5"/>
    <w:rsid w:val="00E72DEF"/>
    <w:rsid w:val="00E7531D"/>
    <w:rsid w:val="00E75604"/>
    <w:rsid w:val="00E7673C"/>
    <w:rsid w:val="00E77524"/>
    <w:rsid w:val="00E77CA2"/>
    <w:rsid w:val="00E82976"/>
    <w:rsid w:val="00E86C13"/>
    <w:rsid w:val="00E97C06"/>
    <w:rsid w:val="00EA415D"/>
    <w:rsid w:val="00EA49EF"/>
    <w:rsid w:val="00EA6711"/>
    <w:rsid w:val="00EA6D43"/>
    <w:rsid w:val="00EA73A7"/>
    <w:rsid w:val="00EB0521"/>
    <w:rsid w:val="00EB0E5B"/>
    <w:rsid w:val="00EB403E"/>
    <w:rsid w:val="00EB6C6F"/>
    <w:rsid w:val="00EC203D"/>
    <w:rsid w:val="00EC21D7"/>
    <w:rsid w:val="00EC60B9"/>
    <w:rsid w:val="00ED1415"/>
    <w:rsid w:val="00ED2992"/>
    <w:rsid w:val="00ED4337"/>
    <w:rsid w:val="00EE22D6"/>
    <w:rsid w:val="00EE7495"/>
    <w:rsid w:val="00EF0226"/>
    <w:rsid w:val="00EF464B"/>
    <w:rsid w:val="00EF6483"/>
    <w:rsid w:val="00F0084B"/>
    <w:rsid w:val="00F027A6"/>
    <w:rsid w:val="00F110B7"/>
    <w:rsid w:val="00F22F76"/>
    <w:rsid w:val="00F31A74"/>
    <w:rsid w:val="00F3218E"/>
    <w:rsid w:val="00F40F5C"/>
    <w:rsid w:val="00F40FC3"/>
    <w:rsid w:val="00F42645"/>
    <w:rsid w:val="00F442A2"/>
    <w:rsid w:val="00F535F8"/>
    <w:rsid w:val="00F60096"/>
    <w:rsid w:val="00F62222"/>
    <w:rsid w:val="00F63A71"/>
    <w:rsid w:val="00F65D5A"/>
    <w:rsid w:val="00F66333"/>
    <w:rsid w:val="00F67F89"/>
    <w:rsid w:val="00F76E46"/>
    <w:rsid w:val="00F81EB9"/>
    <w:rsid w:val="00F86800"/>
    <w:rsid w:val="00F9032A"/>
    <w:rsid w:val="00F91D75"/>
    <w:rsid w:val="00F93BE7"/>
    <w:rsid w:val="00F96874"/>
    <w:rsid w:val="00F973CA"/>
    <w:rsid w:val="00FA0C79"/>
    <w:rsid w:val="00FA1C00"/>
    <w:rsid w:val="00FA5872"/>
    <w:rsid w:val="00FA5F18"/>
    <w:rsid w:val="00FA7336"/>
    <w:rsid w:val="00FB2704"/>
    <w:rsid w:val="00FB36B6"/>
    <w:rsid w:val="00FB76E5"/>
    <w:rsid w:val="00FC0437"/>
    <w:rsid w:val="00FC2C7E"/>
    <w:rsid w:val="00FD6B41"/>
    <w:rsid w:val="00FD758B"/>
    <w:rsid w:val="00FE2357"/>
    <w:rsid w:val="00FE5905"/>
    <w:rsid w:val="00FE7429"/>
    <w:rsid w:val="00FF184A"/>
    <w:rsid w:val="00FF3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69E2"/>
    <w:rPr>
      <w:rFonts w:ascii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14697B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41730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214C"/>
    <w:rPr>
      <w:rFonts w:ascii="Lucida Grande" w:hAnsi="Lucida Grande" w:cs="Lucida Grande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214C"/>
    <w:rPr>
      <w:rFonts w:ascii="Lucida Grande" w:hAnsi="Lucida Grande" w:cs="Lucida Grande"/>
      <w:sz w:val="18"/>
      <w:szCs w:val="18"/>
    </w:rPr>
  </w:style>
  <w:style w:type="character" w:customStyle="1" w:styleId="ref-journal">
    <w:name w:val="ref-journal"/>
    <w:basedOn w:val="Carpredefinitoparagrafo"/>
    <w:rsid w:val="00733DED"/>
  </w:style>
  <w:style w:type="character" w:customStyle="1" w:styleId="ref-vol">
    <w:name w:val="ref-vol"/>
    <w:basedOn w:val="Carpredefinitoparagrafo"/>
    <w:rsid w:val="00733DED"/>
  </w:style>
  <w:style w:type="character" w:styleId="Collegamentoipertestuale">
    <w:name w:val="Hyperlink"/>
    <w:basedOn w:val="Carpredefinitoparagrafo"/>
    <w:uiPriority w:val="99"/>
    <w:unhideWhenUsed/>
    <w:rsid w:val="0096649E"/>
    <w:rPr>
      <w:color w:val="0000FF"/>
      <w:u w:val="single"/>
    </w:rPr>
  </w:style>
  <w:style w:type="character" w:customStyle="1" w:styleId="ref-title">
    <w:name w:val="ref-title"/>
    <w:basedOn w:val="Carpredefinitoparagrafo"/>
    <w:rsid w:val="0096649E"/>
  </w:style>
  <w:style w:type="character" w:customStyle="1" w:styleId="current-selection">
    <w:name w:val="current-selection"/>
    <w:basedOn w:val="Carpredefinitoparagrafo"/>
    <w:rsid w:val="00D050D1"/>
  </w:style>
  <w:style w:type="character" w:customStyle="1" w:styleId="a">
    <w:name w:val="_"/>
    <w:basedOn w:val="Carpredefinitoparagrafo"/>
    <w:rsid w:val="00D050D1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B7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B7A25"/>
    <w:rPr>
      <w:rFonts w:ascii="Courier New" w:hAnsi="Courier New" w:cs="Courier New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2194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1945"/>
    <w:rPr>
      <w:rFonts w:ascii="Times New Roman" w:hAnsi="Times New Roman" w:cs="Times New Roman"/>
      <w:lang w:eastAsia="it-IT"/>
    </w:rPr>
  </w:style>
  <w:style w:type="paragraph" w:styleId="NormaleWeb">
    <w:name w:val="Normal (Web)"/>
    <w:basedOn w:val="Normale"/>
    <w:uiPriority w:val="99"/>
    <w:unhideWhenUsed/>
    <w:rsid w:val="00DE7FFA"/>
    <w:pPr>
      <w:spacing w:before="100" w:beforeAutospacing="1" w:after="100" w:afterAutospacing="1"/>
    </w:pPr>
    <w:rPr>
      <w:rFonts w:eastAsia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AD523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D523C"/>
    <w:rPr>
      <w:rFonts w:asciiTheme="minorHAnsi" w:hAnsiTheme="minorHAnsi" w:cstheme="minorBidi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D523C"/>
  </w:style>
  <w:style w:type="paragraph" w:styleId="Revisione">
    <w:name w:val="Revision"/>
    <w:hidden/>
    <w:uiPriority w:val="99"/>
    <w:semiHidden/>
    <w:rsid w:val="000E05C4"/>
    <w:rPr>
      <w:rFonts w:ascii="Times New Roman" w:hAnsi="Times New Roman" w:cs="Times New Roman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4697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nfasicorsivo">
    <w:name w:val="Emphasis"/>
    <w:basedOn w:val="Carpredefinitoparagrafo"/>
    <w:uiPriority w:val="20"/>
    <w:qFormat/>
    <w:rsid w:val="009B2067"/>
    <w:rPr>
      <w:i/>
      <w:iCs/>
    </w:rPr>
  </w:style>
  <w:style w:type="character" w:styleId="Enfasigrassetto">
    <w:name w:val="Strong"/>
    <w:basedOn w:val="Carpredefinitoparagrafo"/>
    <w:uiPriority w:val="22"/>
    <w:qFormat/>
    <w:rsid w:val="00293918"/>
    <w:rPr>
      <w:b/>
      <w:bCs/>
    </w:rPr>
  </w:style>
  <w:style w:type="paragraph" w:styleId="Nessunaspaziatura">
    <w:name w:val="No Spacing"/>
    <w:uiPriority w:val="1"/>
    <w:qFormat/>
    <w:rsid w:val="00942D0A"/>
    <w:rPr>
      <w:sz w:val="22"/>
      <w:szCs w:val="22"/>
      <w:lang w:val="en-GB"/>
    </w:rPr>
  </w:style>
  <w:style w:type="character" w:customStyle="1" w:styleId="A1">
    <w:name w:val="A1"/>
    <w:uiPriority w:val="99"/>
    <w:rsid w:val="00CE11CE"/>
    <w:rPr>
      <w:rFonts w:cs="Cambria"/>
      <w:color w:val="000000"/>
      <w:sz w:val="16"/>
      <w:szCs w:val="16"/>
    </w:rPr>
  </w:style>
  <w:style w:type="table" w:styleId="Grigliatabella">
    <w:name w:val="Table Grid"/>
    <w:basedOn w:val="Tabellanormale"/>
    <w:uiPriority w:val="39"/>
    <w:rsid w:val="00B66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E0665"/>
    <w:rPr>
      <w:rFonts w:ascii="Times New Roman" w:hAnsi="Times New Roman" w:cs="Times New Roman"/>
      <w:b/>
      <w:bCs/>
      <w:sz w:val="20"/>
      <w:szCs w:val="20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E0665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C00A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00A4"/>
    <w:rPr>
      <w:rFonts w:ascii="Times New Roman" w:hAnsi="Times New Roman" w:cs="Times New Roman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D372CE"/>
  </w:style>
  <w:style w:type="character" w:customStyle="1" w:styleId="orcid-id">
    <w:name w:val="orcid-id"/>
    <w:basedOn w:val="Carpredefinitoparagrafo"/>
    <w:rsid w:val="008F4119"/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C5666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5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3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8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9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9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3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4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66F144-11EB-4210-946C-16295FF66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luca Piselli</dc:creator>
  <cp:lastModifiedBy>mtaborelli</cp:lastModifiedBy>
  <cp:revision>4</cp:revision>
  <dcterms:created xsi:type="dcterms:W3CDTF">2020-06-05T09:01:00Z</dcterms:created>
  <dcterms:modified xsi:type="dcterms:W3CDTF">2021-03-23T14:33:00Z</dcterms:modified>
</cp:coreProperties>
</file>